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95519B" w14:textId="3CF0D161" w:rsidR="00F839F4" w:rsidRDefault="00F839F4" w:rsidP="00F839F4">
      <w:pPr>
        <w:spacing w:after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3 </w:t>
      </w:r>
      <w:r w:rsidRPr="00823FA4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>. Adjusted relative risk ratios in favor of mutually exclusive high blood pressure and high blood glucose outcomes for adolescent motherhood and sociodemographic correlates</w:t>
      </w:r>
    </w:p>
    <w:p w14:paraId="0768A32B" w14:textId="77777777" w:rsidR="00F839F4" w:rsidRDefault="00F839F4" w:rsidP="00F839F4">
      <w:pPr>
        <w:spacing w:after="0"/>
        <w:contextualSpacing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067"/>
        <w:gridCol w:w="1389"/>
        <w:gridCol w:w="1284"/>
        <w:gridCol w:w="1284"/>
        <w:gridCol w:w="1384"/>
      </w:tblGrid>
      <w:tr w:rsidR="00F839F4" w:rsidRPr="00823FA4" w14:paraId="2C2DF7E1" w14:textId="77777777" w:rsidTr="00DA0A0F">
        <w:trPr>
          <w:jc w:val="center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44865D6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877ABF0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ase outcome: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20C174B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 1: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4E64A86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 2: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1C5CBF3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utcome 3:</w:t>
            </w:r>
          </w:p>
        </w:tc>
      </w:tr>
      <w:tr w:rsidR="00F839F4" w:rsidRPr="00823FA4" w14:paraId="0BFFAC73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A8B3AF7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A6219D4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Neither High</w:t>
            </w:r>
          </w:p>
          <w:p w14:paraId="3085BCD9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Blood Pressure</w:t>
            </w:r>
          </w:p>
          <w:p w14:paraId="15AA9AB7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nor Blood</w:t>
            </w:r>
          </w:p>
          <w:p w14:paraId="4CFE15B4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A936F36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</w:p>
          <w:p w14:paraId="151E35C6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 xml:space="preserve">Blood </w:t>
            </w:r>
          </w:p>
          <w:p w14:paraId="4301A786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 xml:space="preserve">Pressure </w:t>
            </w:r>
          </w:p>
          <w:p w14:paraId="31849B2B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on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7419225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 xml:space="preserve">High </w:t>
            </w:r>
          </w:p>
          <w:p w14:paraId="399060E5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 xml:space="preserve">Blood </w:t>
            </w:r>
          </w:p>
          <w:p w14:paraId="72E207A8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 xml:space="preserve">Glucose </w:t>
            </w:r>
          </w:p>
          <w:p w14:paraId="644CA965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on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C0B8126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Both High</w:t>
            </w:r>
          </w:p>
          <w:p w14:paraId="10667981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Blood Pressure</w:t>
            </w:r>
          </w:p>
          <w:p w14:paraId="46501684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And Blood</w:t>
            </w:r>
          </w:p>
          <w:p w14:paraId="097C98D4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Glucose</w:t>
            </w:r>
          </w:p>
        </w:tc>
      </w:tr>
      <w:tr w:rsidR="00F839F4" w:rsidRPr="00823FA4" w14:paraId="3A473334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876A6D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0ACFB5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CF331E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E8A9A5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C0C4B5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39F4" w:rsidRPr="00823FA4" w14:paraId="5721DC60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842C54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olescent motherho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A57592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9C40D3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1.20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6FAFE0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1.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3BAFA52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1.337***</w:t>
            </w:r>
          </w:p>
        </w:tc>
      </w:tr>
      <w:tr w:rsidR="00F839F4" w:rsidRPr="00823FA4" w14:paraId="280AE0EB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103EBE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43E022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FA3B6A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(1.1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1.2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C61AC9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(0.9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1.1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FE8395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(1.12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1.590)</w:t>
            </w:r>
          </w:p>
        </w:tc>
      </w:tr>
      <w:tr w:rsidR="00F839F4" w:rsidRPr="00823FA4" w14:paraId="1EFDBE14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635F87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Age grou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5494D0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DDB013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B8B1CE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89EAB4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39F4" w:rsidRPr="00823FA4" w14:paraId="2B77DB48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71D212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0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94B6FC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3CAF19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162BD8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9CEE88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39F4" w:rsidRPr="00823FA4" w14:paraId="1B03E7E3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242702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3-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F946FF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25AB94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1.42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345236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1.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42CECA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1.489</w:t>
            </w:r>
          </w:p>
        </w:tc>
      </w:tr>
      <w:tr w:rsidR="00F839F4" w:rsidRPr="00823FA4" w14:paraId="47F5BF43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E3B465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8C8B17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C0C9B1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(1.2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1.5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06916C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(0.9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1.2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05BB79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(0.9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2.455)</w:t>
            </w:r>
          </w:p>
        </w:tc>
      </w:tr>
      <w:tr w:rsidR="00F839F4" w:rsidRPr="00823FA4" w14:paraId="37865C2C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B750EC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6-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A83092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5C2BC6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1.94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0849DC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1.41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064B60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3.292***</w:t>
            </w:r>
          </w:p>
        </w:tc>
      </w:tr>
      <w:tr w:rsidR="00F839F4" w:rsidRPr="00823FA4" w14:paraId="0D6CCC18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8AC399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7EA697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C9B8D0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(1.7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2.1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C3C1C1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(1.26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1.5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ECD9D1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(2.1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5.121)</w:t>
            </w:r>
          </w:p>
        </w:tc>
      </w:tr>
      <w:tr w:rsidR="00F839F4" w:rsidRPr="00823FA4" w14:paraId="123618B2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DE6BCB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9-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DA11A0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E320E3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2.68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715E63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1.80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3EBF1A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5.438***</w:t>
            </w:r>
          </w:p>
        </w:tc>
      </w:tr>
      <w:tr w:rsidR="00F839F4" w:rsidRPr="00823FA4" w14:paraId="60849D9A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5E2CBF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E76B2F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07D513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(2.4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2.9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85FC11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(1.5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2.0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23DA91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(3.5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8.369)</w:t>
            </w:r>
          </w:p>
        </w:tc>
      </w:tr>
      <w:tr w:rsidR="00F839F4" w:rsidRPr="00823FA4" w14:paraId="4A67D6CD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9F0E3C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2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F20637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E52D78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3.61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0E24FE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2.20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ADFA4B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8.423***</w:t>
            </w:r>
          </w:p>
        </w:tc>
      </w:tr>
      <w:tr w:rsidR="00F839F4" w:rsidRPr="00823FA4" w14:paraId="2E046594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A86239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CCDFD4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B3878D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(3.3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3.9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642DA0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(1.9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2.4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372147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(5.49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12.918)</w:t>
            </w:r>
          </w:p>
        </w:tc>
      </w:tr>
      <w:tr w:rsidR="00F839F4" w:rsidRPr="00823FA4" w14:paraId="0249B6AB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B9AEDC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7634CA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D427C9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073445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6D0445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39F4" w:rsidRPr="00823FA4" w14:paraId="2E42B5C2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F16B4D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 edu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AE571F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3510B31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2722DB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70ED0C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39F4" w:rsidRPr="00823FA4" w14:paraId="50F990C4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43A97E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im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CA34B1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E54560C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1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75EBD7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0.894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E57D01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1.038</w:t>
            </w:r>
          </w:p>
        </w:tc>
      </w:tr>
      <w:tr w:rsidR="00F839F4" w:rsidRPr="00823FA4" w14:paraId="63258CAC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337D5B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5CD0D7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C4BE92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(0.93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1.0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CFA142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(0.8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0.9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6A3FFD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(0.7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1.352)</w:t>
            </w:r>
          </w:p>
        </w:tc>
      </w:tr>
      <w:tr w:rsidR="00F839F4" w:rsidRPr="00823FA4" w14:paraId="43871B65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92926E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cond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0847AC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B276CA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0.926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83ED09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29614F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0.879</w:t>
            </w:r>
          </w:p>
        </w:tc>
      </w:tr>
      <w:tr w:rsidR="00F839F4" w:rsidRPr="00823FA4" w14:paraId="4BB3FC28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32C9BC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71F530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D7D548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(0.8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0.9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1DF064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(0.9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1.0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9BFFE0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(0.6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1.107)</w:t>
            </w:r>
          </w:p>
        </w:tc>
      </w:tr>
      <w:tr w:rsidR="00F839F4" w:rsidRPr="00823FA4" w14:paraId="33FF3665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DD64D2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g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71A169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49F9CF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0.76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014AAC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0.9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9A8579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0.744*</w:t>
            </w:r>
          </w:p>
        </w:tc>
      </w:tr>
      <w:tr w:rsidR="00F839F4" w:rsidRPr="00823FA4" w14:paraId="62E6D9FC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D68673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F0C7BD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02B6EF5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(0.6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0.8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D4C89EB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(0.8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1.0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53B8D6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(0.5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1.052)</w:t>
            </w:r>
          </w:p>
        </w:tc>
      </w:tr>
      <w:tr w:rsidR="00F839F4" w:rsidRPr="00823FA4" w14:paraId="6C006F8D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457648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Household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D78AE9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F8F5EA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FF1A27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9B25A8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39F4" w:rsidRPr="00823FA4" w14:paraId="194D4708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C46609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 or l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8B642C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28EE452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D9ECD6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5FBFC8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39F4" w:rsidRPr="00823FA4" w14:paraId="5FC715CA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AABC8C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101B00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E8CE87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0.83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47F0BA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EAE7B0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0.667***</w:t>
            </w:r>
          </w:p>
        </w:tc>
      </w:tr>
      <w:tr w:rsidR="00F839F4" w:rsidRPr="00823FA4" w14:paraId="5EA080FD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9BD1D4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CD9DFD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32C302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(0.7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0.9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70043B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(0.88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1.1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5F49D7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(0.5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0.859)</w:t>
            </w:r>
          </w:p>
        </w:tc>
      </w:tr>
      <w:tr w:rsidR="00F839F4" w:rsidRPr="00823FA4" w14:paraId="492078B2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81597A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6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5288EB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5B72EB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0.73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546926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0.9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52D776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0.606***</w:t>
            </w:r>
          </w:p>
        </w:tc>
      </w:tr>
      <w:tr w:rsidR="00F839F4" w:rsidRPr="00823FA4" w14:paraId="28D48C78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C332A8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7B49BF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C901D2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(0.6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0.8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57C288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(0.82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1.0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CED52A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(0.46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0.789)</w:t>
            </w:r>
          </w:p>
        </w:tc>
      </w:tr>
      <w:tr w:rsidR="00F839F4" w:rsidRPr="00823FA4" w14:paraId="3F4B27FC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1D93C2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+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BA7435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090378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0.71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D71A4A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0.9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1860ED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0.668***</w:t>
            </w:r>
          </w:p>
        </w:tc>
      </w:tr>
      <w:tr w:rsidR="00F839F4" w:rsidRPr="00823FA4" w14:paraId="0B6F276E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149B7C1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1B2C59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8125E0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(0.6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0.7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96F085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(0.84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1.0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95F89A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(0.49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0.908)</w:t>
            </w:r>
          </w:p>
        </w:tc>
      </w:tr>
      <w:tr w:rsidR="00F839F4" w:rsidRPr="00823FA4" w14:paraId="7976581D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4867A0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Wealth index quinti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BC3598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610B91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05A38D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6024F2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39F4" w:rsidRPr="00823FA4" w14:paraId="2E971D74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1F48A5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st</w:t>
            </w: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Poores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32C25F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57ADF3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B90B49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F2B85A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39F4" w:rsidRPr="00823FA4" w14:paraId="4C64109C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51ACED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2</w:t>
            </w: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nd</w:t>
            </w: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Poor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63EC5F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6FBE1F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0.9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DD7B4A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1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CF790F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1.227</w:t>
            </w:r>
          </w:p>
        </w:tc>
      </w:tr>
      <w:tr w:rsidR="00F839F4" w:rsidRPr="00823FA4" w14:paraId="3929D256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5DE1A8C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AD3997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870955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(0.86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1.00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7DD38C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(0.9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1.1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29A19C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(0.92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1.629)</w:t>
            </w:r>
          </w:p>
        </w:tc>
      </w:tr>
      <w:tr w:rsidR="00F839F4" w:rsidRPr="00823FA4" w14:paraId="00141B57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76FFF7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3</w:t>
            </w: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rd</w:t>
            </w: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Middl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466E96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0D51C1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0.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0603BF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1.18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CA9DCA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1.232</w:t>
            </w:r>
          </w:p>
        </w:tc>
      </w:tr>
      <w:tr w:rsidR="00F839F4" w:rsidRPr="00823FA4" w14:paraId="06663027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697AA0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92116F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B3B77A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(0.9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1.0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92893A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(1.0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1.3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A761F7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(0.9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1.665)</w:t>
            </w:r>
          </w:p>
        </w:tc>
      </w:tr>
      <w:tr w:rsidR="00F839F4" w:rsidRPr="00823FA4" w14:paraId="5E946CFC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51FF78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</w:t>
            </w: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th</w:t>
            </w: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Richer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C25404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1E0ADA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1.20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93082A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1.48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AD0B39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1.606***</w:t>
            </w:r>
          </w:p>
        </w:tc>
      </w:tr>
      <w:tr w:rsidR="00F839F4" w:rsidRPr="00823FA4" w14:paraId="46B7CE79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25F33C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F13004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CC06F5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(1.1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1.3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33C870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(1.3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1.6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9D2597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(1.15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2.227)</w:t>
            </w:r>
          </w:p>
        </w:tc>
      </w:tr>
      <w:tr w:rsidR="00F839F4" w:rsidRPr="00823FA4" w14:paraId="29B6A40B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78CFC7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</w:t>
            </w: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perscript"/>
              </w:rPr>
              <w:t>th</w:t>
            </w: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(Riches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C7B445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5BB6FF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1.16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2883F43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1.44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EFB318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1.845***</w:t>
            </w:r>
          </w:p>
        </w:tc>
      </w:tr>
      <w:tr w:rsidR="00F839F4" w:rsidRPr="00823FA4" w14:paraId="4876349A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C00B71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83D8E7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24CA25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(1.0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1.2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6BB812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(1.2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1.6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816115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(1.2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2.702)</w:t>
            </w:r>
          </w:p>
        </w:tc>
      </w:tr>
      <w:tr w:rsidR="00F839F4" w:rsidRPr="00823FA4" w14:paraId="5F559FBF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CCC6D7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Reli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F53093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5544A7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379EEC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D89EED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39F4" w:rsidRPr="00823FA4" w14:paraId="04884091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2DE3E52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ind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309CB1F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C23D81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BE3E26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633229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39F4" w:rsidRPr="00823FA4" w14:paraId="525720AB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219CEA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sli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8DBD95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AEF1A5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1.26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790BCC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1.17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C68E89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1.230</w:t>
            </w:r>
          </w:p>
        </w:tc>
      </w:tr>
      <w:tr w:rsidR="00F839F4" w:rsidRPr="00823FA4" w14:paraId="1AF62E83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8D268C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0CAE51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880ACE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(1.1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1.3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134F35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(1.0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1.3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D2A44F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(0.9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1.556)</w:t>
            </w:r>
          </w:p>
        </w:tc>
      </w:tr>
      <w:tr w:rsidR="00F839F4" w:rsidRPr="00823FA4" w14:paraId="262ED4AF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6319D3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rist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E2A360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EA246C1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1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8152C0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1.37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506B3E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2.085***</w:t>
            </w:r>
          </w:p>
        </w:tc>
      </w:tr>
      <w:tr w:rsidR="00F839F4" w:rsidRPr="00823FA4" w14:paraId="61D65665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A20906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412802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A8C63E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(0.86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1.3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CA198E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(0.97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1.9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433F0B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(1.2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3.387)</w:t>
            </w:r>
          </w:p>
        </w:tc>
      </w:tr>
      <w:tr w:rsidR="00F839F4" w:rsidRPr="00823FA4" w14:paraId="7F1645B4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BD52E1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k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217B0C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7A5833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1.30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965207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0.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D5A48B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0.610</w:t>
            </w:r>
          </w:p>
        </w:tc>
      </w:tr>
      <w:tr w:rsidR="00F839F4" w:rsidRPr="00823FA4" w14:paraId="52DCE0E9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7D0919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D2BD8E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BEB046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(1.0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1.5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7D5667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(0.57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1.0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6899B1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(0.34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1.095)</w:t>
            </w:r>
          </w:p>
        </w:tc>
      </w:tr>
      <w:tr w:rsidR="00F839F4" w:rsidRPr="00823FA4" w14:paraId="09B1DF44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EAD1AAA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Buddhi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E4EBA9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318EA1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1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39A755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1.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D5307C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0.527</w:t>
            </w:r>
          </w:p>
        </w:tc>
      </w:tr>
      <w:tr w:rsidR="00F839F4" w:rsidRPr="00823FA4" w14:paraId="3AA0FD30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CEDB7E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C7358F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5E7F0C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(0.7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1.3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23CCFDE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(0.7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2.1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FF4FB1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(0.1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1.780)</w:t>
            </w:r>
          </w:p>
        </w:tc>
      </w:tr>
      <w:tr w:rsidR="00F839F4" w:rsidRPr="00823FA4" w14:paraId="7AF17FC9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1DE3A5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B30D2E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60D6832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1.509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62E868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0.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7AB7FF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2.046</w:t>
            </w:r>
          </w:p>
        </w:tc>
      </w:tr>
      <w:tr w:rsidR="00F839F4" w:rsidRPr="00823FA4" w14:paraId="06483196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C02D2B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919ADE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EF2518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(1.05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2.1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6ED9AB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(0.54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1.3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A147B1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(0.9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4.605)</w:t>
            </w:r>
          </w:p>
        </w:tc>
      </w:tr>
      <w:tr w:rsidR="00F839F4" w:rsidRPr="00823FA4" w14:paraId="3B25DFD4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A30AA1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Cas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DB92BC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9924BE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B235CF8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B28F06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39F4" w:rsidRPr="00823FA4" w14:paraId="5C6DB314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7088B3A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t backward cl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D20749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6E65D7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45DFA4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A17E0D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39F4" w:rsidRPr="00823FA4" w14:paraId="4AE56B8C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77BF7DB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heduled cas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E0747B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E1907D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0.9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70E447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1.0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F23B9A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0.840</w:t>
            </w:r>
          </w:p>
        </w:tc>
      </w:tr>
      <w:tr w:rsidR="00F839F4" w:rsidRPr="00823FA4" w14:paraId="43B5DAD5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5BBA37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003C074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AFAC7E8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(0.8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1.0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D3D7BC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(0.9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1.1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0847C2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(0.6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1.080)</w:t>
            </w:r>
          </w:p>
        </w:tc>
      </w:tr>
      <w:tr w:rsidR="00F839F4" w:rsidRPr="00823FA4" w14:paraId="1B04885F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98F2CC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heduled trib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A758A6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00984C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1.13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DF53BA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1.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9C08A6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1.106</w:t>
            </w:r>
          </w:p>
        </w:tc>
      </w:tr>
      <w:tr w:rsidR="00F839F4" w:rsidRPr="00823FA4" w14:paraId="685E98AB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F0639B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29E288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E48892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(1.03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1.2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582AF8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(0.8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1.2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755585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(0.8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1.501)</w:t>
            </w:r>
          </w:p>
        </w:tc>
      </w:tr>
      <w:tr w:rsidR="00F839F4" w:rsidRPr="00823FA4" w14:paraId="4274EB2C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13D1A8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ther backward cl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35EE555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90DCC6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0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726B2D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866F9E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0.899</w:t>
            </w:r>
          </w:p>
        </w:tc>
      </w:tr>
      <w:tr w:rsidR="00F839F4" w:rsidRPr="00823FA4" w14:paraId="40908B1C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6ECA9B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75F6B0F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9AF49F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(0.9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1.0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DA726E4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(0.9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1.0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8BDC55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(0.72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1.113)</w:t>
            </w:r>
          </w:p>
        </w:tc>
      </w:tr>
      <w:tr w:rsidR="00F839F4" w:rsidRPr="00823FA4" w14:paraId="0F37A06C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35901C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Resid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5E63AF8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C7109CC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919872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92363E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39F4" w:rsidRPr="00823FA4" w14:paraId="40C98D6F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412160A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E4706D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Re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B9C390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904D77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F8CC7D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39F4" w:rsidRPr="00823FA4" w14:paraId="17ECD3F3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43B3BF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05"/>
              <w:contextualSpacing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Urb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535764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F4C693A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0.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6D9E00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0.9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534E39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1.108</w:t>
            </w:r>
          </w:p>
        </w:tc>
      </w:tr>
      <w:tr w:rsidR="00F839F4" w:rsidRPr="00823FA4" w14:paraId="681E9A92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8BD2D6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245979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894901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(0.8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1.0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CC2813B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(0.8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1.0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E4946A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(0.8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D45A5D">
              <w:rPr>
                <w:rFonts w:ascii="Times New Roman" w:hAnsi="Times New Roman" w:cs="Times New Roman"/>
                <w:sz w:val="20"/>
                <w:szCs w:val="20"/>
              </w:rPr>
              <w:t>1.385)</w:t>
            </w:r>
          </w:p>
        </w:tc>
      </w:tr>
      <w:tr w:rsidR="00F839F4" w:rsidRPr="00823FA4" w14:paraId="4817D9E7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1CBAD0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E37AD5B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025633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B1A9B6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C87405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839F4" w:rsidRPr="00823FA4" w14:paraId="2A1407E2" w14:textId="77777777" w:rsidTr="00DA0A0F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0F56F2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State Fixed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876E90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A94C53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E1E6F8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667144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23FA4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F839F4" w:rsidRPr="00823FA4" w14:paraId="0C76CE6F" w14:textId="77777777" w:rsidTr="00DA0A0F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D7F3C32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53534DC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539CEF1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5C4A022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340151D" w14:textId="77777777" w:rsidR="00F839F4" w:rsidRPr="00823FA4" w:rsidRDefault="00F839F4" w:rsidP="00DA0A0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4DA2415" w14:textId="77777777" w:rsidR="00F839F4" w:rsidRDefault="00F839F4" w:rsidP="00F839F4">
      <w:pPr>
        <w:spacing w:after="0"/>
        <w:contextualSpacing/>
        <w:rPr>
          <w:rFonts w:ascii="Times New Roman" w:hAnsi="Times New Roman" w:cs="Times New Roman"/>
          <w:sz w:val="20"/>
          <w:szCs w:val="20"/>
        </w:rPr>
      </w:pPr>
      <w:r w:rsidRPr="00823FA4">
        <w:rPr>
          <w:rFonts w:ascii="Times New Roman" w:hAnsi="Times New Roman" w:cs="Times New Roman"/>
          <w:sz w:val="20"/>
          <w:szCs w:val="20"/>
        </w:rPr>
        <w:t>Note: Estimates were obtained using complex survey weights. *** p&lt;0.01, ** p&lt;0.05. 95% confidence intervals are in parenthesis.</w:t>
      </w:r>
    </w:p>
    <w:p w14:paraId="758D76BF" w14:textId="77777777" w:rsidR="00D33156" w:rsidRDefault="00D33156"/>
    <w:sectPr w:rsidR="00D331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39F4"/>
    <w:rsid w:val="00D33156"/>
    <w:rsid w:val="00EE200A"/>
    <w:rsid w:val="00F83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4DF8B3"/>
  <w15:chartTrackingRefBased/>
  <w15:docId w15:val="{D7766812-F7CF-4030-B72A-70EED6DE2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39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14</Words>
  <Characters>236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plab datta</dc:creator>
  <cp:keywords/>
  <dc:description/>
  <cp:lastModifiedBy>biplab datta</cp:lastModifiedBy>
  <cp:revision>1</cp:revision>
  <dcterms:created xsi:type="dcterms:W3CDTF">2022-04-26T22:53:00Z</dcterms:created>
  <dcterms:modified xsi:type="dcterms:W3CDTF">2022-04-26T23:00:00Z</dcterms:modified>
</cp:coreProperties>
</file>